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4: Plasmids used in this study</w:t>
      </w:r>
    </w:p>
    <w:p w:rsidR="00000000" w:rsidDel="00000000" w:rsidP="00000000" w:rsidRDefault="00000000" w:rsidRPr="00000000" w14:paraId="00000002">
      <w:pPr>
        <w:spacing w:after="120" w:line="24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255.0" w:type="dxa"/>
        <w:jc w:val="left"/>
        <w:tblInd w:w="85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410"/>
        <w:gridCol w:w="6210"/>
        <w:gridCol w:w="1635"/>
        <w:tblGridChange w:id="0">
          <w:tblGrid>
            <w:gridCol w:w="1410"/>
            <w:gridCol w:w="6210"/>
            <w:gridCol w:w="1635"/>
          </w:tblGrid>
        </w:tblGridChange>
      </w:tblGrid>
      <w:tr>
        <w:trPr>
          <w:trHeight w:val="440" w:hRule="atLeast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 I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e of plasmi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rce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200</w:t>
            </w:r>
          </w:p>
          <w:p w:rsidR="00000000" w:rsidDel="00000000" w:rsidP="00000000" w:rsidRDefault="00000000" w:rsidRPr="00000000" w14:paraId="0000000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Addgene ID: 1385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-(6xHis-MlaD)-MlaC-MlaB: Expression and complementation plasmid for MlaFEDCB, with N-terminal his tag on Mla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kiert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 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2017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MSP1D1</w:t>
            </w:r>
          </w:p>
          <w:p w:rsidR="00000000" w:rsidDel="00000000" w:rsidP="00000000" w:rsidRDefault="00000000" w:rsidRPr="00000000" w14:paraId="0000000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Addgene ID: 200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xpression construct from membrane scaffold protein MSP1D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Denisov </w:t>
            </w: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et al.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, 2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05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CP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 for removal of kanamycin resistance casset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sz w:val="20"/>
                <w:szCs w:val="20"/>
              </w:rPr>
            </w:pPr>
            <w:hyperlink r:id="rId6">
              <w:r w:rsidDel="00000000" w:rsidR="00000000" w:rsidRPr="00000000">
                <w:rPr>
                  <w:sz w:val="20"/>
                  <w:szCs w:val="20"/>
                  <w:highlight w:val="white"/>
                  <w:rtl w:val="0"/>
                </w:rPr>
                <w:t xml:space="preserve">Cherepanov</w:t>
              </w:r>
            </w:hyperlink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et al.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, 19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13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)-MlaD(TMΔLptC TM)-MlaC-MlaB: Expression and Complementation plasmid for MlaD TM swap with LptC TM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13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)-MlaD(TMΔLetB TM)-MlaC-MlaB: Expression and Complementation plasmid for MlaD TM swap with LetB TM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19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-(6xHis-MlaD)-MlaC-MlaB: Expression and complementation plasmid for MlaFEDCB, with N-terminal his tag on Mla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3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Δ1-15)-(6xHis-MlaD)-MlaC-MlaB: Expression and Complementation plasmid for MlaE IF1 1-15 aa dele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132 </w:t>
            </w:r>
          </w:p>
          <w:p w:rsidR="00000000" w:rsidDel="00000000" w:rsidP="00000000" w:rsidRDefault="00000000" w:rsidRPr="00000000" w14:paraId="0000001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Δ1-25)-(6xHis-MlaD)-MlaC-MlaB: Expression and Complementation plasmid for MlaE IF1 1-25 aa dele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Δ1-30)-(6xHis-MlaD)-MlaC-MlaB: Expression and Complementation plasmid for MlaE IF1 1-30 aa dele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13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Δ1-39)-(6xHis-MlaD)-MlaC-MlaB: Expression and Complementation plasmid for MlaE IF1 1-39 aa dele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Y81A)-(6xHis-MlaD)-MlaC-MlaB: Complementation plasmid for MlaE Y81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10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Y81W)-(6xHis-MlaD)-MlaC-MlaB: Complementation plasmid for MlaE Y81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R97A)-(6xHis-MlaD)-MlaC-MlaB: Complementation plasmid for MlaE R97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E98A)-(6xHis-MlaD)-MlaC-MlaB: Complementation plasmid for MlaE E98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K205A)-(6xHis-MlaD)-MlaC-MlaB: Complementation plasmid for MlaE K205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9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(D250A)-(6xHis-MlaD)-MlaC-MlaB: Complementation plasmid for MlaE D250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5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Tyr81Bpa)-MlaD-MlaC-MlaB: Expression plasmid for MlaE Tyr81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6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Val77Bpa)-MlaD-MlaC-MlaB: Expression plasmid for MlaE Val77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6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Leu78Bpa)-MlaD-MlaC-MlaB: Expression plasmid for MlaE Leu78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6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Leu70Bpa)-MlaD-MlaC-MlaB: Expression plasmid for MlaE Leu70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6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Leu99Bpa)-MlaD-MlaC-MlaB: Expression plasmid for MlaE Leu99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6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Trp149Bpa)-MlaD-MlaC-MlaB: Expression plasmid for MlaE Trp149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  <w:tr>
        <w:trPr>
          <w:trHeight w:val="44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06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(6xHis-MlaE, Phe209Bpa)-MlaD-MlaC-MlaB: Expression plasmid for MlaE Phe209Bpa mutant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 viv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rosslink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 </w:t>
            </w:r>
          </w:p>
        </w:tc>
      </w:tr>
    </w:tbl>
    <w:p w:rsidR="00000000" w:rsidDel="00000000" w:rsidP="00000000" w:rsidRDefault="00000000" w:rsidRPr="00000000" w14:paraId="0000004E">
      <w:pPr>
        <w:spacing w:after="20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pubmed.ncbi.nlm.nih.gov/?term=Cherepanov+PP&amp;cauthor_id=77898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